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988" w:rsidRDefault="00E37B44" w:rsidP="007C399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62F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A624C" w:rsidRPr="00F62F8E">
        <w:rPr>
          <w:rFonts w:ascii="Times New Roman" w:hAnsi="Times New Roman" w:cs="Times New Roman"/>
          <w:b/>
          <w:sz w:val="24"/>
          <w:szCs w:val="24"/>
        </w:rPr>
        <w:t>S</w:t>
      </w:r>
      <w:r w:rsidRPr="00F62F8E">
        <w:rPr>
          <w:rFonts w:ascii="Times New Roman" w:hAnsi="Times New Roman" w:cs="Times New Roman"/>
          <w:b/>
          <w:sz w:val="24"/>
          <w:szCs w:val="24"/>
        </w:rPr>
        <w:t>1</w:t>
      </w:r>
      <w:r w:rsidRPr="00F62F8E">
        <w:rPr>
          <w:rFonts w:ascii="Times New Roman" w:hAnsi="Times New Roman" w:cs="Times New Roman"/>
          <w:sz w:val="24"/>
          <w:szCs w:val="24"/>
        </w:rPr>
        <w:t xml:space="preserve">: </w:t>
      </w:r>
      <w:r w:rsidR="00F62F8E" w:rsidRPr="00F62F8E">
        <w:rPr>
          <w:rFonts w:ascii="Times New Roman" w:hAnsi="Times New Roman" w:cs="Times New Roman"/>
          <w:b/>
          <w:sz w:val="24"/>
          <w:szCs w:val="24"/>
        </w:rPr>
        <w:t>Details of the Mascot analysis.</w:t>
      </w:r>
      <w:r w:rsidR="00F62F8E" w:rsidRPr="00F62F8E">
        <w:rPr>
          <w:rFonts w:ascii="Times New Roman" w:hAnsi="Times New Roman" w:cs="Times New Roman"/>
          <w:sz w:val="24"/>
          <w:szCs w:val="24"/>
        </w:rPr>
        <w:t xml:space="preserve"> Differentially expressed proteins of </w:t>
      </w:r>
      <w:proofErr w:type="spellStart"/>
      <w:r w:rsidR="00F62F8E" w:rsidRPr="00F62F8E">
        <w:rPr>
          <w:rFonts w:ascii="Times New Roman" w:hAnsi="Times New Roman" w:cs="Times New Roman"/>
          <w:i/>
          <w:sz w:val="24"/>
          <w:szCs w:val="24"/>
        </w:rPr>
        <w:t>Brassica</w:t>
      </w:r>
      <w:proofErr w:type="spellEnd"/>
      <w:r w:rsidR="00F62F8E" w:rsidRPr="00F62F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62F8E" w:rsidRPr="00F62F8E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="00F62F8E" w:rsidRPr="00F62F8E">
        <w:rPr>
          <w:rFonts w:ascii="Times New Roman" w:hAnsi="Times New Roman" w:cs="Times New Roman"/>
          <w:sz w:val="24"/>
          <w:szCs w:val="24"/>
        </w:rPr>
        <w:t xml:space="preserve"> resistant Charlton and susceptible RQ001-02M2 at various times after inoculation with </w:t>
      </w:r>
      <w:proofErr w:type="spellStart"/>
      <w:r w:rsidR="00F62F8E" w:rsidRPr="00F62F8E">
        <w:rPr>
          <w:rFonts w:ascii="Times New Roman" w:hAnsi="Times New Roman" w:cs="Times New Roman"/>
          <w:i/>
          <w:sz w:val="24"/>
          <w:szCs w:val="24"/>
        </w:rPr>
        <w:t>Sclerotinia</w:t>
      </w:r>
      <w:proofErr w:type="spellEnd"/>
      <w:r w:rsidR="00F62F8E" w:rsidRPr="00F62F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62F8E" w:rsidRPr="00F62F8E">
        <w:rPr>
          <w:rFonts w:ascii="Times New Roman" w:hAnsi="Times New Roman" w:cs="Times New Roman"/>
          <w:i/>
          <w:sz w:val="24"/>
          <w:szCs w:val="24"/>
        </w:rPr>
        <w:t>sclerotiorum</w:t>
      </w:r>
      <w:proofErr w:type="spellEnd"/>
      <w:r w:rsidR="00F62F8E" w:rsidRPr="00F62F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62F8E" w:rsidRPr="00F62F8E">
        <w:rPr>
          <w:rFonts w:ascii="Times New Roman" w:hAnsi="Times New Roman" w:cs="Times New Roman"/>
          <w:sz w:val="24"/>
          <w:szCs w:val="24"/>
        </w:rPr>
        <w:t xml:space="preserve">were </w:t>
      </w:r>
      <w:proofErr w:type="spellStart"/>
      <w:r w:rsidR="00F62F8E" w:rsidRPr="00F62F8E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F62F8E" w:rsidRPr="00F62F8E">
        <w:rPr>
          <w:rFonts w:ascii="Times New Roman" w:hAnsi="Times New Roman" w:cs="Times New Roman"/>
          <w:sz w:val="24"/>
          <w:szCs w:val="24"/>
        </w:rPr>
        <w:t xml:space="preserve"> by MALDI TOF/TOF (</w:t>
      </w:r>
      <w:proofErr w:type="spellStart"/>
      <w:r w:rsidR="00F62F8E" w:rsidRPr="00F62F8E">
        <w:rPr>
          <w:rFonts w:ascii="Times New Roman" w:hAnsi="Times New Roman" w:cs="Times New Roman"/>
          <w:sz w:val="24"/>
          <w:szCs w:val="24"/>
        </w:rPr>
        <w:t>electrospray</w:t>
      </w:r>
      <w:proofErr w:type="spellEnd"/>
      <w:r w:rsidR="00F62F8E" w:rsidRPr="00F62F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2F8E" w:rsidRPr="00F62F8E">
        <w:rPr>
          <w:rFonts w:ascii="Times New Roman" w:hAnsi="Times New Roman" w:cs="Times New Roman"/>
          <w:sz w:val="24"/>
          <w:szCs w:val="24"/>
        </w:rPr>
        <w:t>ionisation</w:t>
      </w:r>
      <w:proofErr w:type="spellEnd"/>
      <w:r w:rsidR="00F62F8E" w:rsidRPr="00F62F8E">
        <w:rPr>
          <w:rFonts w:ascii="Times New Roman" w:hAnsi="Times New Roman" w:cs="Times New Roman"/>
          <w:sz w:val="24"/>
          <w:szCs w:val="24"/>
        </w:rPr>
        <w:t xml:space="preserve"> MS/MS) mass spectrometer.  Mass spectra were </w:t>
      </w:r>
      <w:proofErr w:type="spellStart"/>
      <w:r w:rsidR="00F62F8E" w:rsidRPr="00F62F8E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F62F8E" w:rsidRPr="00F62F8E">
        <w:rPr>
          <w:rFonts w:ascii="Times New Roman" w:hAnsi="Times New Roman" w:cs="Times New Roman"/>
          <w:sz w:val="24"/>
          <w:szCs w:val="24"/>
        </w:rPr>
        <w:t xml:space="preserve"> to identify protein(s) of interest using Mascot sequence matching software with Ludwig NR Database. The protein spots were identified as being </w:t>
      </w:r>
      <w:r w:rsidR="00F62F8E" w:rsidRPr="00F62F8E">
        <w:rPr>
          <w:rFonts w:ascii="Times New Roman" w:hAnsi="Times New Roman" w:cs="Times New Roman"/>
          <w:iCs/>
          <w:sz w:val="24"/>
          <w:szCs w:val="24"/>
        </w:rPr>
        <w:t xml:space="preserve">‘significant hit’ (P &lt;0.05) based on individual peptide ion score. </w:t>
      </w:r>
      <w:r w:rsidR="00F62F8E" w:rsidRPr="00F62F8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2250"/>
        <w:gridCol w:w="810"/>
        <w:gridCol w:w="810"/>
        <w:gridCol w:w="2880"/>
        <w:gridCol w:w="1080"/>
        <w:gridCol w:w="990"/>
        <w:gridCol w:w="990"/>
      </w:tblGrid>
      <w:tr w:rsidR="00760C1E" w:rsidRPr="00554340" w:rsidTr="007C3993">
        <w:trPr>
          <w:tblHeader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ot No.</w:t>
            </w:r>
            <w:r w:rsidRPr="00760C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% SC (NP)</w:t>
            </w:r>
            <w:r w:rsidRPr="00760C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ore</w:t>
            </w:r>
            <w:r w:rsidRPr="00760C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eptide </w:t>
            </w: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quence</w:t>
            </w:r>
            <w:r w:rsidRPr="00760C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o.</w:t>
            </w:r>
            <w:r w:rsidRPr="00760C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xp MW/</w:t>
            </w: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I</w:t>
            </w:r>
            <w:proofErr w:type="spellEnd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Da</w:t>
            </w:r>
            <w:proofErr w:type="spellEnd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I</w:t>
            </w:r>
            <w:proofErr w:type="spellEnd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  <w:r w:rsidRPr="00760C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heo</w:t>
            </w:r>
          </w:p>
          <w:p w:rsidR="00760C1E" w:rsidRPr="00760C1E" w:rsidRDefault="00760C1E" w:rsidP="00760C1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W/</w:t>
            </w: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I</w:t>
            </w:r>
            <w:proofErr w:type="spellEnd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kDa</w:t>
            </w:r>
            <w:proofErr w:type="spellEnd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I</w:t>
            </w:r>
            <w:proofErr w:type="spellEnd"/>
            <w:r w:rsidRPr="00760C1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  <w:r w:rsidRPr="00760C1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G</w:t>
            </w:r>
          </w:p>
        </w:tc>
      </w:tr>
      <w:tr w:rsidR="007C3993" w:rsidRPr="00554340" w:rsidTr="007C3993">
        <w:tc>
          <w:tcPr>
            <w:tcW w:w="648" w:type="dxa"/>
            <w:tcBorders>
              <w:top w:val="single" w:sz="4" w:space="0" w:color="auto"/>
            </w:tcBorders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 ribosomal protein L12-C  [Arabidopsis thaliana]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/54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IGSEISSLTLEEAR.I     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LBJ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/4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/6.0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ILVDYLQDK.F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p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chlorococc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n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ISADFDNFR.K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BNE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/4.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/4.6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disulfide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mer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inat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4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IQGFPTIK.I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38HW3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/5.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9/5.0</w:t>
            </w: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VVVYEGSR.T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GFPTIYFR.S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SIQDYNGPR.E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TKEDFISFIEK.N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ADYDFAHTLDAK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LFKPFDELFVDSK.D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AAAELSSQSPPIFLAK.I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SGEEFDSFMAVAEK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DATANDIPSDTFDVK.G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IDASEESNKGIANEYK.I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NVLIEFYAPWCGHCQK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APILDEVALAFQNDPSVIVAK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ESSIPLVTVFDKDPSNHPYVSK.F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ht-harvesting complex I chlorophyll a/b binding protein 1 At3g54890.4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5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ESELIHCR.W                      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8MS75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/5.7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/6.9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YKESELIHCR.W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YPGGAFDPLGYSK.D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KYPGGAFDPLGYSK.D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YPGGAFDPLGYSKDPK.K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oxide dismutase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han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tiv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5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DFTSYEK.F                                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65327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/6.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/6.0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AYVDNLKK.Q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QTLEFHWGK.H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QTLEFHWGKHHR.A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FMNNLVSWEAVSSR.L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-S-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kinensi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(10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VLLTLHEK.N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DNA8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/6.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/5.7.</w:t>
            </w: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AITQYIAHR.Y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VPAFEDGDLK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RVLLTLHEK.N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VFGHAASTATR.R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ATVLDVYEAR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NLDFELVHVELK.D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NPFGKVPAFEDGDLK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VPAFEDGDLKLFESR.A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FYGMTTDQAVVEEEEAK.L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loroplast stem-loop binding protein-41 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ic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SP41A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x_Id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702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8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DLLGWESK.T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LYA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6/6.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/8.5</w:t>
            </w: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NMHFYAEPR.A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VEIVHYDPK.A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NLPEDLKER.F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DCEEWFFDR.I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QFLFISSAGIYK.S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DLDTVRPVVDWAK.S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NVLIVNTNSGGHAVIGFYFAK.E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loroplast stem-loop </w:t>
            </w: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binding protein-41 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ic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SP41A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x_Id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702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5 (7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FEEYVK.I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LYA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/6.4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/8.5</w:t>
            </w: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ERFEEYVK.I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NMHFYAEPR.A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VEIVHYDPK.A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DCEEWFFDR.I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QFLFISSAGIYK.S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DLDTVRPVVDWAK.S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pul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hocarp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TEGCGAYIAAK.Q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9PGL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/6.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/8.6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IVTIHASFGER.Y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-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sylmethionin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kinensi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7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WLRPDGK.T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DNB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/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/5.7</w:t>
            </w: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AAYGHFGR.D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IFHLNPSGR.F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FVIGGPHGDAGLTGR.K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NMVMVFGEITTK.A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SIGFISDDVGLDADKCK.V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VHTVLISTQHDETVTNDEIAR.D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dehydroascorbat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kinensi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10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GYLFPEGAAR.L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3X74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/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/5.8</w:t>
            </w: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RVEHVDHSR.K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FGAYWVQDGK.V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EAVAPYERPALSK.G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YIILGGGVSAGYAAK.E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AVVVGGGYIGLELSAALR.I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EFASQGVKPGELAVISK.E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SVPDVYAVGDVATFPLK.M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GTVASGFTAHPNGEVNEVQLK.D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AAEGGGAVEEYDYLPFFYSR.S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t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DDLFNINAGIVK.N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8MQK3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3/6.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/9.5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KLFGVTTLDVVR.A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ALEGADLVIIPAGVPR.K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latex-related protein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sell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ubell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/42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GLEGHVMEQLK.V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WS8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/6.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/5.7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YDVIYQFIPK.S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SWNYTWDGKEEMFK.E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peronin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ic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5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DLKPLNDR.V                                                                     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6528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/5.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/8.9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DGSNYIALR.A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YTSIKPLGDR.V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YAGTEVEFNDVK.H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EKPSIGTVIAVGPGSLDEEGK.I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elongation factor P (EF-P)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4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VDVDPGLR.G    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VZW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/5.4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/8.6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NYVNGSTVER.T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VLEFLHVKPGK.G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AGTNIEVDGAPWR.V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uncharacterized protein At3g52150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FGFATMK.S                                                                   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VYM4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/5.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/8.9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FGFATMK.S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VYIGNIPR.T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RVYIGNIPR.T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VEEHGAVEKVQVMYDK.Y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Fragment)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pestri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] 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 (4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ITDTQLAEVR.S     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3940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/5.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/9.2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LEPPQLAQIAK.Q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TVLDPSLVAGFTIR.Y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KQLEDIAAQLELGEIQLAA.-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BisCO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rge subunit-binding protein subunit alpha,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ic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p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7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LLVEFENAR.V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123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5/4.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7/4.8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NVVLDEFGSPK.V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ITAIKDIIPILEK.T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GYISPQFVTNPEK.L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AIELPDAMENAGAALIR.E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DSTTLIADAASKDELQAR.I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ALVAPAALIAQNAGIEGEVVVEK.I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6-f complex iron-sulfur subunit,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ic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GDPTYLVVENDK.T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ZR03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/6.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/8.8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LFVPWVETDFR.T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FLCPCHGSQYNAQGR.V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 protein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x_Id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3694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pul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hocarp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FCDYTNDKSNLK.G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9I1Y5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/5.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/8.1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karyotic translation initiation factor-5A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pu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] 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 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TYPQQAGNIR.K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6RJS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/5.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/5.7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CHFVAIDIFTAK.K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KLEDIVPSSHNCDVPHVNR.I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ulo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phosphat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oxyl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rge chain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ssic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e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7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NHGMHFR.V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6Y9Y8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/6.7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/5.9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DTDILAAFR.V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DNGLLLHIHR.A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ESTLGFVDLLR.D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FLFCAEAIYK.S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LNYYTPEYETK.D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FQGPPHGIQVER.D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p-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phenylphosphat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0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YFNYYK.I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GY27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/5.0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/5.1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IQPDFYTSK.I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IQYGTLCIR.E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YVIGEEGILK.E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RLVFVTNNSTK.S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ENPGCLFIATNR.D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LIEGVPETLDMLR.A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LIEGVPETLDMLR.A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GDKLIEGVPETLDMLR.A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LLVLSGVTSISMLESPENK.I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oroplast fructose-1,6-bisphosphatase I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gar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nass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YIGSLVGDFHR.T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8VYM0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/5.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7/5.2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VLDIQPTEIHQR.V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YIDDLKDPGPSGKPYSAR.Y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 beta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sali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 P078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IVGEEHYETAQKVK.Q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8Y6H4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/5.3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/5.2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IVGEEHYETAQRVK.Q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GIYPAVDPLDSTSTMLQPR.I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ulo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phosphat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oxyl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rge chain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a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ensis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4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DTDILAAFR.V             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VAR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9/6.7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/6.6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FLFCAEAIYK.S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LNYYTPEYETK.D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TFQGPPHGIQVER.D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hydrolipoyl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, mitochondrial 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/52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TPFTSGLDLEK.I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M5K3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/6.8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2/7.0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EAAMATYDKPIHI.-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ALLHSSHMYHEAK.H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bonic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hydr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hloroplast [Arabidopsis thaliana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8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5/4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YMVFACSDSR.V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6X90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/6.5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/5.3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NIANMVPPFDK.V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YETNPALYGELAK.G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NIANMVPPFDKVK.Y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ENIVVIGHSACGGIK.G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EKYETNPALYGELAK.G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ISELGDSAFEDQCGR.C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EAVNVSLANLLTYPFVR.E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uncharacterized protein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2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SASDAFGLISIR.S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ES05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/4.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/4.5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SGSNLQNQAINAFQGGLWIGK.E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ngation factor 1-beta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/55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SYIVGYSPSQADVAVFK.A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EN1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/4.7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/4.4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VAVGFGIK.K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artat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ase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4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 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SGHDIYTSSK.S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ECZ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8/4.3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7/5.1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GASYSNSYGGYVFPCSATLPTLSFK.I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YTGSLTYTSVSSGNGFWEFPSTSYK.V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SLSGYSWDISYADGSGASGVVGTDTVTIGK.T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uncharacterized protein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ALAPEYEEAATTLKEK.K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ECC8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5/4.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9/4.8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FRGPDNVSPYSGAR.K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AEGVSFPSIVLYK.S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TSLAEALKPIAEKHR.G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FVQQYVDGKVEPSIK.S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uncharacterized protein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4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EGKPVSHAFAK.E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E835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/5.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/5.0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ELLAGFAAGEVDKLVETK.G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SQEQAEHLYDQHYGQDDQYDPNQR.D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DAPEHFNRYDNNW.-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 beta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6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IGLFGGAGVGK.T      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ER40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/5.2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6/5.2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VVDLLAPYAR.G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VQQMLQEYK.S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VVGQDHYDTATR.V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AHGGYSVFTGVGER.T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GISELGIYPAVDPLDSK.S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t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2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SASDAFGLISIR.S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ES05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/6.9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/4.5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.SGSNLQNQAINAFQGGLWIGK.E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aldehyd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-phosphate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ry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kelian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/53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YDSTHGQFK.G                     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6SGS7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/6.6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/5.9</w:t>
            </w: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.VLDLLHYISK.V    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LVSWYDNEWGYSR.R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5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uncharacterized protein [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nia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tiorum</w:t>
            </w:r>
            <w:proofErr w:type="spellEnd"/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810" w:type="dxa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43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/54</w:t>
            </w:r>
          </w:p>
        </w:tc>
        <w:tc>
          <w:tcPr>
            <w:tcW w:w="28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.TIHWINEAGK.A      </w:t>
            </w:r>
          </w:p>
        </w:tc>
        <w:tc>
          <w:tcPr>
            <w:tcW w:w="108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7F824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/6.1</w:t>
            </w:r>
          </w:p>
        </w:tc>
        <w:tc>
          <w:tcPr>
            <w:tcW w:w="990" w:type="dxa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/5.6</w:t>
            </w:r>
          </w:p>
        </w:tc>
      </w:tr>
      <w:tr w:rsidR="007C3993" w:rsidRPr="00554340" w:rsidTr="007C3993">
        <w:tc>
          <w:tcPr>
            <w:tcW w:w="648" w:type="dxa"/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.LIYGDGSGDTFK.S   </w:t>
            </w:r>
          </w:p>
        </w:tc>
        <w:tc>
          <w:tcPr>
            <w:tcW w:w="108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C3993" w:rsidRPr="00554340" w:rsidTr="007C3993"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:rsidR="00760C1E" w:rsidRPr="00554340" w:rsidRDefault="00760C1E" w:rsidP="00760C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60C1E" w:rsidRPr="00554340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760C1E" w:rsidRPr="00516EC2" w:rsidRDefault="00760C1E" w:rsidP="00B07C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6E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ELITEADQDGGIGTYNTQDR.V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60C1E" w:rsidRPr="00554340" w:rsidRDefault="00760C1E" w:rsidP="00B07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60C1E" w:rsidRPr="00554340" w:rsidRDefault="00760C1E" w:rsidP="00B07C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60C1E" w:rsidRPr="00554340" w:rsidRDefault="00760C1E" w:rsidP="00B07C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7C3993" w:rsidRPr="00C26796" w:rsidRDefault="007C3993" w:rsidP="007C399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26796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C26796">
        <w:rPr>
          <w:rFonts w:ascii="Arial" w:hAnsi="Arial" w:cs="Arial"/>
          <w:sz w:val="20"/>
          <w:szCs w:val="20"/>
        </w:rPr>
        <w:t xml:space="preserve">Spot numbers as given on the 2-D gel image (Figure 3) </w:t>
      </w:r>
    </w:p>
    <w:p w:rsidR="007C3993" w:rsidRPr="00C26796" w:rsidRDefault="007C3993" w:rsidP="007C399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26796">
        <w:rPr>
          <w:rFonts w:ascii="Arial" w:hAnsi="Arial" w:cs="Arial"/>
          <w:sz w:val="20"/>
          <w:szCs w:val="20"/>
          <w:vertAlign w:val="superscript"/>
        </w:rPr>
        <w:t>B</w:t>
      </w:r>
      <w:r w:rsidRPr="00C26796">
        <w:rPr>
          <w:rFonts w:ascii="Arial" w:hAnsi="Arial" w:cs="Arial"/>
          <w:sz w:val="20"/>
          <w:szCs w:val="20"/>
        </w:rPr>
        <w:t>%SC</w:t>
      </w:r>
      <w:proofErr w:type="gramStart"/>
      <w:r w:rsidRPr="00C26796">
        <w:rPr>
          <w:rFonts w:ascii="Arial" w:hAnsi="Arial" w:cs="Arial"/>
          <w:sz w:val="20"/>
          <w:szCs w:val="20"/>
        </w:rPr>
        <w:t>/(</w:t>
      </w:r>
      <w:proofErr w:type="gramEnd"/>
      <w:r w:rsidRPr="00C26796">
        <w:rPr>
          <w:rFonts w:ascii="Arial" w:hAnsi="Arial" w:cs="Arial"/>
          <w:sz w:val="20"/>
          <w:szCs w:val="20"/>
        </w:rPr>
        <w:t>NP) =Percent sequence coverage/number of peptide(s) matched</w:t>
      </w:r>
    </w:p>
    <w:p w:rsidR="007C3993" w:rsidRPr="00C26796" w:rsidRDefault="007C3993" w:rsidP="007C399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26796">
        <w:rPr>
          <w:rFonts w:ascii="Arial" w:hAnsi="Arial" w:cs="Arial"/>
          <w:sz w:val="20"/>
          <w:szCs w:val="20"/>
          <w:vertAlign w:val="superscript"/>
        </w:rPr>
        <w:t>C</w:t>
      </w:r>
      <w:r w:rsidRPr="00C26796">
        <w:rPr>
          <w:rFonts w:ascii="Arial" w:hAnsi="Arial" w:cs="Arial"/>
          <w:sz w:val="20"/>
          <w:szCs w:val="20"/>
        </w:rPr>
        <w:t xml:space="preserve"> Score: Mascot threshold score for each identified protein as described in materials and methods</w:t>
      </w:r>
    </w:p>
    <w:p w:rsidR="007C3993" w:rsidRPr="00C26796" w:rsidRDefault="007C3993" w:rsidP="007C399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C26796">
        <w:rPr>
          <w:rFonts w:ascii="Arial" w:hAnsi="Arial" w:cs="Arial"/>
          <w:sz w:val="20"/>
          <w:szCs w:val="20"/>
          <w:vertAlign w:val="superscript"/>
        </w:rPr>
        <w:t>D</w:t>
      </w:r>
      <w:r w:rsidRPr="00C26796">
        <w:rPr>
          <w:rFonts w:ascii="Arial" w:hAnsi="Arial" w:cs="Arial"/>
          <w:sz w:val="20"/>
          <w:szCs w:val="20"/>
        </w:rPr>
        <w:t>The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 sequence of the matched peptide(s) </w:t>
      </w:r>
    </w:p>
    <w:p w:rsidR="007C3993" w:rsidRPr="00C26796" w:rsidRDefault="007C3993" w:rsidP="007C399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26796">
        <w:rPr>
          <w:rFonts w:ascii="Arial" w:hAnsi="Arial" w:cs="Arial"/>
          <w:sz w:val="20"/>
          <w:szCs w:val="20"/>
          <w:vertAlign w:val="superscript"/>
        </w:rPr>
        <w:t xml:space="preserve">E </w:t>
      </w:r>
      <w:r w:rsidRPr="00C26796">
        <w:rPr>
          <w:rFonts w:ascii="Arial" w:hAnsi="Arial" w:cs="Arial"/>
          <w:sz w:val="20"/>
          <w:szCs w:val="20"/>
        </w:rPr>
        <w:t>Accession number for proteins generated by the MASCOT search</w:t>
      </w:r>
    </w:p>
    <w:p w:rsidR="007C3993" w:rsidRPr="00C26796" w:rsidRDefault="007C3993" w:rsidP="007C399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C26796">
        <w:rPr>
          <w:rFonts w:ascii="Arial" w:hAnsi="Arial" w:cs="Arial"/>
          <w:sz w:val="20"/>
          <w:szCs w:val="20"/>
          <w:vertAlign w:val="superscript"/>
        </w:rPr>
        <w:t>F</w:t>
      </w:r>
      <w:r w:rsidRPr="00C26796">
        <w:rPr>
          <w:rFonts w:ascii="Arial" w:hAnsi="Arial" w:cs="Arial"/>
          <w:sz w:val="20"/>
          <w:szCs w:val="20"/>
        </w:rPr>
        <w:t>Exp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 MW/</w:t>
      </w:r>
      <w:proofErr w:type="spellStart"/>
      <w:r w:rsidRPr="00C26796">
        <w:rPr>
          <w:rFonts w:ascii="Arial" w:hAnsi="Arial" w:cs="Arial"/>
          <w:sz w:val="20"/>
          <w:szCs w:val="20"/>
        </w:rPr>
        <w:t>pI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C26796">
        <w:rPr>
          <w:rFonts w:ascii="Arial" w:hAnsi="Arial" w:cs="Arial"/>
          <w:sz w:val="20"/>
          <w:szCs w:val="20"/>
        </w:rPr>
        <w:t>KDa</w:t>
      </w:r>
      <w:proofErr w:type="spellEnd"/>
      <w:r w:rsidRPr="00C26796">
        <w:rPr>
          <w:rFonts w:ascii="Arial" w:hAnsi="Arial" w:cs="Arial"/>
          <w:sz w:val="20"/>
          <w:szCs w:val="20"/>
        </w:rPr>
        <w:t>/</w:t>
      </w:r>
      <w:proofErr w:type="spellStart"/>
      <w:r w:rsidRPr="00C26796">
        <w:rPr>
          <w:rFonts w:ascii="Arial" w:hAnsi="Arial" w:cs="Arial"/>
          <w:sz w:val="20"/>
          <w:szCs w:val="20"/>
        </w:rPr>
        <w:t>pI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): Experimentally determined (from gels) molecular weight and </w:t>
      </w:r>
      <w:proofErr w:type="spellStart"/>
      <w:r w:rsidRPr="00C26796">
        <w:rPr>
          <w:rFonts w:ascii="Arial" w:hAnsi="Arial" w:cs="Arial"/>
          <w:sz w:val="20"/>
          <w:szCs w:val="20"/>
        </w:rPr>
        <w:t>isoelectric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 point of differential proteins.</w:t>
      </w:r>
    </w:p>
    <w:p w:rsidR="007C3993" w:rsidRPr="00C26796" w:rsidRDefault="007C3993" w:rsidP="007C3993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C26796">
        <w:rPr>
          <w:rFonts w:ascii="Arial" w:hAnsi="Arial" w:cs="Arial"/>
          <w:sz w:val="20"/>
          <w:szCs w:val="20"/>
          <w:vertAlign w:val="superscript"/>
        </w:rPr>
        <w:t>G</w:t>
      </w:r>
      <w:r w:rsidRPr="00C26796">
        <w:rPr>
          <w:rFonts w:ascii="Arial" w:hAnsi="Arial" w:cs="Arial"/>
          <w:sz w:val="20"/>
          <w:szCs w:val="20"/>
        </w:rPr>
        <w:t>Theo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 MW/</w:t>
      </w:r>
      <w:proofErr w:type="spellStart"/>
      <w:r w:rsidRPr="00C26796">
        <w:rPr>
          <w:rFonts w:ascii="Arial" w:hAnsi="Arial" w:cs="Arial"/>
          <w:sz w:val="20"/>
          <w:szCs w:val="20"/>
        </w:rPr>
        <w:t>pI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C26796">
        <w:rPr>
          <w:rFonts w:ascii="Arial" w:hAnsi="Arial" w:cs="Arial"/>
          <w:sz w:val="20"/>
          <w:szCs w:val="20"/>
        </w:rPr>
        <w:t>KDa</w:t>
      </w:r>
      <w:proofErr w:type="spellEnd"/>
      <w:r w:rsidRPr="00C26796">
        <w:rPr>
          <w:rFonts w:ascii="Arial" w:hAnsi="Arial" w:cs="Arial"/>
          <w:sz w:val="20"/>
          <w:szCs w:val="20"/>
        </w:rPr>
        <w:t>/</w:t>
      </w:r>
      <w:proofErr w:type="spellStart"/>
      <w:r w:rsidRPr="00C26796">
        <w:rPr>
          <w:rFonts w:ascii="Arial" w:hAnsi="Arial" w:cs="Arial"/>
          <w:sz w:val="20"/>
          <w:szCs w:val="20"/>
        </w:rPr>
        <w:t>pI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): Theoretical molecular weight and </w:t>
      </w:r>
      <w:proofErr w:type="spellStart"/>
      <w:r w:rsidRPr="00C26796">
        <w:rPr>
          <w:rFonts w:ascii="Arial" w:hAnsi="Arial" w:cs="Arial"/>
          <w:sz w:val="20"/>
          <w:szCs w:val="20"/>
        </w:rPr>
        <w:t>pI</w:t>
      </w:r>
      <w:proofErr w:type="spellEnd"/>
      <w:r w:rsidRPr="00C26796">
        <w:rPr>
          <w:rFonts w:ascii="Arial" w:hAnsi="Arial" w:cs="Arial"/>
          <w:sz w:val="20"/>
          <w:szCs w:val="20"/>
        </w:rPr>
        <w:t xml:space="preserve"> values.</w:t>
      </w:r>
    </w:p>
    <w:p w:rsidR="00152F42" w:rsidRDefault="00152F42" w:rsidP="00152F42">
      <w:pPr>
        <w:spacing w:line="480" w:lineRule="exact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52F42" w:rsidSect="00E37B44">
      <w:pgSz w:w="12240" w:h="15840"/>
      <w:pgMar w:top="864" w:right="432" w:bottom="864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E37B44"/>
    <w:rsid w:val="000150DD"/>
    <w:rsid w:val="000503AE"/>
    <w:rsid w:val="00094B38"/>
    <w:rsid w:val="000B4700"/>
    <w:rsid w:val="00137841"/>
    <w:rsid w:val="00152F42"/>
    <w:rsid w:val="00163AF6"/>
    <w:rsid w:val="001A624C"/>
    <w:rsid w:val="002827AB"/>
    <w:rsid w:val="002C48FA"/>
    <w:rsid w:val="002E0091"/>
    <w:rsid w:val="00310FCB"/>
    <w:rsid w:val="00354CE2"/>
    <w:rsid w:val="003B2CB0"/>
    <w:rsid w:val="003C7726"/>
    <w:rsid w:val="00453349"/>
    <w:rsid w:val="00524E47"/>
    <w:rsid w:val="00544524"/>
    <w:rsid w:val="00571F1D"/>
    <w:rsid w:val="005B6DCF"/>
    <w:rsid w:val="005C6847"/>
    <w:rsid w:val="005E5EEF"/>
    <w:rsid w:val="00742813"/>
    <w:rsid w:val="00760C1E"/>
    <w:rsid w:val="007C3993"/>
    <w:rsid w:val="00822F14"/>
    <w:rsid w:val="00840D8A"/>
    <w:rsid w:val="00864C42"/>
    <w:rsid w:val="0087704E"/>
    <w:rsid w:val="00896226"/>
    <w:rsid w:val="008A236E"/>
    <w:rsid w:val="008E29C7"/>
    <w:rsid w:val="00940E95"/>
    <w:rsid w:val="00955D88"/>
    <w:rsid w:val="00987747"/>
    <w:rsid w:val="00997687"/>
    <w:rsid w:val="009B005F"/>
    <w:rsid w:val="009B144C"/>
    <w:rsid w:val="009C1BB0"/>
    <w:rsid w:val="00A12988"/>
    <w:rsid w:val="00A82CD9"/>
    <w:rsid w:val="00AC78D4"/>
    <w:rsid w:val="00AE7BB6"/>
    <w:rsid w:val="00BD04F7"/>
    <w:rsid w:val="00BF37CF"/>
    <w:rsid w:val="00C234F0"/>
    <w:rsid w:val="00C26796"/>
    <w:rsid w:val="00C37B7C"/>
    <w:rsid w:val="00CD4465"/>
    <w:rsid w:val="00CE0680"/>
    <w:rsid w:val="00CE3F70"/>
    <w:rsid w:val="00D2340D"/>
    <w:rsid w:val="00D5349E"/>
    <w:rsid w:val="00D771E6"/>
    <w:rsid w:val="00E07E36"/>
    <w:rsid w:val="00E37B44"/>
    <w:rsid w:val="00E4749E"/>
    <w:rsid w:val="00ED2E70"/>
    <w:rsid w:val="00F62F8E"/>
    <w:rsid w:val="00FA5D1D"/>
    <w:rsid w:val="00FF3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2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F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60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60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0C1E"/>
  </w:style>
  <w:style w:type="paragraph" w:styleId="Footer">
    <w:name w:val="footer"/>
    <w:basedOn w:val="Normal"/>
    <w:link w:val="FooterChar"/>
    <w:uiPriority w:val="99"/>
    <w:semiHidden/>
    <w:unhideWhenUsed/>
    <w:rsid w:val="00760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0C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630</Words>
  <Characters>929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3</cp:revision>
  <dcterms:created xsi:type="dcterms:W3CDTF">2013-02-16T07:08:00Z</dcterms:created>
  <dcterms:modified xsi:type="dcterms:W3CDTF">2013-05-01T11:58:00Z</dcterms:modified>
</cp:coreProperties>
</file>